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6C88F" w14:textId="77777777" w:rsidR="00C02CB7" w:rsidRPr="009F401D" w:rsidRDefault="00C02CB7" w:rsidP="00C02CB7">
      <w:pPr>
        <w:spacing w:line="480" w:lineRule="auto"/>
        <w:jc w:val="center"/>
        <w:rPr>
          <w:sz w:val="20"/>
          <w:szCs w:val="20"/>
        </w:rPr>
      </w:pPr>
      <w:r w:rsidRPr="009F401D">
        <w:rPr>
          <w:sz w:val="20"/>
          <w:szCs w:val="20"/>
        </w:rPr>
        <w:t>S2</w:t>
      </w:r>
      <w:r>
        <w:rPr>
          <w:sz w:val="20"/>
          <w:szCs w:val="20"/>
        </w:rPr>
        <w:t xml:space="preserve"> Table</w:t>
      </w:r>
      <w:r w:rsidRPr="009F401D">
        <w:rPr>
          <w:sz w:val="20"/>
          <w:szCs w:val="20"/>
        </w:rPr>
        <w:t>: Spearman rank correlations between FIB types. Calculated using the 30-minute interval ‘main’ campaign data (N=96 samples).</w:t>
      </w:r>
    </w:p>
    <w:p w14:paraId="2C78C528" w14:textId="77777777" w:rsidR="00C02CB7" w:rsidRPr="009F401D" w:rsidRDefault="00C02CB7" w:rsidP="00C02CB7">
      <w:pPr>
        <w:spacing w:line="480" w:lineRule="auto"/>
        <w:jc w:val="center"/>
      </w:pPr>
      <w:r w:rsidRPr="009F401D">
        <w:rPr>
          <w:noProof/>
        </w:rPr>
        <w:drawing>
          <wp:inline distT="114300" distB="114300" distL="114300" distR="114300" wp14:anchorId="303053A4" wp14:editId="490598B0">
            <wp:extent cx="3076575" cy="865533"/>
            <wp:effectExtent l="0" t="0" r="0" b="0"/>
            <wp:docPr id="17" name="image5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5.png" descr="Tabl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6575" cy="8655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5B7D2A" w14:textId="77777777" w:rsidR="00E16B58" w:rsidRDefault="00E16B58"/>
    <w:sectPr w:rsidR="00E16B58" w:rsidSect="000A3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89"/>
    <w:rsid w:val="000A3D21"/>
    <w:rsid w:val="00343968"/>
    <w:rsid w:val="004A2F2C"/>
    <w:rsid w:val="00782BA5"/>
    <w:rsid w:val="008B6737"/>
    <w:rsid w:val="00C02CB7"/>
    <w:rsid w:val="00DD6789"/>
    <w:rsid w:val="00E16B58"/>
    <w:rsid w:val="00F7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BAD7B"/>
  <w15:chartTrackingRefBased/>
  <w15:docId w15:val="{1B89FC63-372B-F54E-B08E-9EDC7E888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78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homas Searcy</dc:creator>
  <cp:keywords/>
  <dc:description/>
  <cp:lastModifiedBy>Ryan Thomas Searcy</cp:lastModifiedBy>
  <cp:revision>2</cp:revision>
  <dcterms:created xsi:type="dcterms:W3CDTF">2023-01-13T01:16:00Z</dcterms:created>
  <dcterms:modified xsi:type="dcterms:W3CDTF">2023-01-13T01:16:00Z</dcterms:modified>
</cp:coreProperties>
</file>